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6E456336" w:rsidR="00901ED0" w:rsidRPr="00E40952" w:rsidRDefault="008E6F1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Tittle page </w:t>
            </w:r>
            <w:r w:rsidR="00BA63DE">
              <w:rPr>
                <w:rFonts w:cs="Tahoma"/>
                <w:color w:val="BFBFBF" w:themeColor="background1" w:themeShade="BF"/>
                <w:sz w:val="18"/>
                <w:szCs w:val="18"/>
              </w:rPr>
              <w:t>Ln1-5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504A1780" w:rsidR="00901ED0" w:rsidRPr="00E40952" w:rsidRDefault="008E6F1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bstract </w:t>
            </w:r>
            <w:r w:rsidR="00BA63DE">
              <w:rPr>
                <w:rFonts w:cs="Tahoma"/>
                <w:color w:val="BFBFBF" w:themeColor="background1" w:themeShade="BF"/>
                <w:sz w:val="18"/>
                <w:szCs w:val="18"/>
              </w:rPr>
              <w:t>Ln32-67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24901622" w:rsidR="00901ED0" w:rsidRPr="00E40952" w:rsidRDefault="00B45668" w:rsidP="00B45668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Intro P</w:t>
            </w:r>
            <w:r w:rsidR="008E6F1F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018DFFD3" w:rsidR="00901ED0" w:rsidRPr="00E40952" w:rsidRDefault="00B4566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Intro P</w:t>
            </w:r>
            <w:r w:rsidR="008E6F1F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733669F4" w:rsidR="00901ED0" w:rsidRPr="00E40952" w:rsidRDefault="00B4566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P</w:t>
            </w:r>
            <w:r w:rsidR="008E6F1F">
              <w:rPr>
                <w:rFonts w:cs="Tahoma"/>
                <w:color w:val="BFBFBF" w:themeColor="background1" w:themeShade="BF"/>
                <w:sz w:val="18"/>
                <w:szCs w:val="18"/>
              </w:rPr>
              <w:t>ara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P3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3EF1E422" w:rsidR="00901ED0" w:rsidRPr="00E40952" w:rsidRDefault="00B4566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P</w:t>
            </w:r>
            <w:r w:rsidR="008E6F1F">
              <w:rPr>
                <w:rFonts w:cs="Tahoma"/>
                <w:color w:val="BFBFBF" w:themeColor="background1" w:themeShade="BF"/>
                <w:sz w:val="18"/>
                <w:szCs w:val="18"/>
              </w:rPr>
              <w:t>ara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1437AB91" w:rsidR="00901ED0" w:rsidRPr="00E40952" w:rsidRDefault="00B4566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P</w:t>
            </w:r>
            <w:r w:rsidR="008E6F1F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.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58507214" w:rsidR="00901ED0" w:rsidRPr="00E40952" w:rsidRDefault="00B4566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P</w:t>
            </w:r>
            <w:r w:rsidR="008E6F1F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.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37AC1C29" w:rsidR="00901ED0" w:rsidRPr="00E40952" w:rsidRDefault="00406BC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56364D04" w:rsidR="00901ED0" w:rsidRPr="00E40952" w:rsidRDefault="00B4566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P</w:t>
            </w:r>
            <w:r w:rsidR="008E6F1F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652DC1BE" w:rsidR="00901ED0" w:rsidRPr="00E40952" w:rsidRDefault="00406B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35B5B750" w:rsidR="00901ED0" w:rsidRPr="00E40952" w:rsidRDefault="00B4566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P</w:t>
            </w:r>
            <w:r w:rsidR="008E6F1F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 &amp; P</w:t>
            </w:r>
            <w:r w:rsidR="008E6F1F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141CA4C3" w:rsidR="00901ED0" w:rsidRPr="00E40952" w:rsidRDefault="00406B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52C15518" w:rsidR="00901ED0" w:rsidRPr="00E40952" w:rsidRDefault="008E6F1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ethods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0228659D" w:rsidR="00901ED0" w:rsidRPr="00E40952" w:rsidRDefault="00327A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ethods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.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0D44FDF4" w:rsidR="00901ED0" w:rsidRPr="00E40952" w:rsidRDefault="00327A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ethods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.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747A528C" w:rsidR="001E7F83" w:rsidRPr="00E40952" w:rsidRDefault="00327A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ethods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.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495F49D9" w:rsidR="001E7F83" w:rsidRPr="00E40952" w:rsidRDefault="00327A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ethods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.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04F411EF" w:rsidR="00901ED0" w:rsidRPr="00E40952" w:rsidRDefault="00327A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ethods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. </w:t>
            </w:r>
            <w:r w:rsidR="00B45668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1BAAE2E6" w:rsidR="00901ED0" w:rsidRPr="00E40952" w:rsidRDefault="00B4566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igure 1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0593CCCA" w:rsidR="00901ED0" w:rsidRPr="00E40952" w:rsidRDefault="00B4566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1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62A7A0EC" w:rsidR="00901ED0" w:rsidRPr="00E40952" w:rsidRDefault="007740A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Table 1, 2, </w:t>
            </w:r>
            <w:r w:rsidR="00327A32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Results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 w:rsidR="00327A32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. </w:t>
            </w:r>
            <w:r w:rsidR="00695A0F">
              <w:rPr>
                <w:rFonts w:cs="Tahoma"/>
                <w:color w:val="BFBFBF" w:themeColor="background1" w:themeShade="BF"/>
                <w:sz w:val="18"/>
                <w:szCs w:val="18"/>
              </w:rPr>
              <w:t>1-3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0BAD8F84" w:rsidR="00901ED0" w:rsidRPr="00E40952" w:rsidRDefault="00327A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Results </w:t>
            </w:r>
            <w:r w:rsidR="00695A0F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. </w:t>
            </w:r>
            <w:r w:rsidR="00695A0F"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405817E2" w:rsidR="00901ED0" w:rsidRPr="00E40952" w:rsidRDefault="007740A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2, Figure 2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45B608F9" w:rsidR="00901ED0" w:rsidRPr="00E40952" w:rsidRDefault="00327A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Results </w:t>
            </w:r>
            <w:r w:rsidR="00695A0F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 w:rsidR="00695A0F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4A525776" w:rsidR="0056414C" w:rsidRPr="00E40952" w:rsidRDefault="007740A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igure 3, 5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45A079C4" w:rsidR="00901ED0" w:rsidRPr="00E40952" w:rsidRDefault="00327A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Discussion </w:t>
            </w:r>
            <w:r w:rsidR="00FD24D3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 w:rsidR="00FD24D3">
              <w:rPr>
                <w:rFonts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53F7B0DE" w:rsidR="0056414C" w:rsidRPr="00E40952" w:rsidRDefault="00327A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Discussion </w:t>
            </w:r>
            <w:r w:rsidR="00FD24D3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ara</w:t>
            </w:r>
            <w:r w:rsidR="00FD24D3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-P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 w:rsidR="00FD24D3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6A142D22" w:rsidR="00901ED0" w:rsidRPr="00E40952" w:rsidRDefault="00327A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Disccussion</w:t>
            </w:r>
            <w:proofErr w:type="spellEnd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</w:t>
            </w:r>
            <w:r w:rsidR="00FD24D3">
              <w:rPr>
                <w:rFonts w:cs="Tahoma"/>
                <w:color w:val="BFBFBF" w:themeColor="background1" w:themeShade="BF"/>
                <w:sz w:val="18"/>
                <w:szCs w:val="18"/>
              </w:rPr>
              <w:t>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 w:rsidR="00FD24D3">
              <w:rPr>
                <w:rFonts w:cs="Tahoma"/>
                <w:color w:val="BFBFBF" w:themeColor="background1" w:themeShade="BF"/>
                <w:sz w:val="18"/>
                <w:szCs w:val="18"/>
              </w:rPr>
              <w:t>10, P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ara </w:t>
            </w:r>
            <w:r w:rsidR="00FD24D3">
              <w:rPr>
                <w:rFonts w:cs="Tahoma"/>
                <w:color w:val="BFBFBF" w:themeColor="background1" w:themeShade="BF"/>
                <w:sz w:val="18"/>
                <w:szCs w:val="18"/>
              </w:rPr>
              <w:t>12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07DEC01E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  <w:r w:rsidR="00406BC7">
              <w:rPr>
                <w:rFonts w:cs="Tahoma"/>
                <w:color w:val="BFBFBF" w:themeColor="background1" w:themeShade="BF"/>
                <w:sz w:val="18"/>
                <w:szCs w:val="18"/>
              </w:rPr>
              <w:sym w:font="Wingdings" w:char="F0FC"/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68B34BC5" w:rsidR="00901ED0" w:rsidRPr="00E40952" w:rsidRDefault="00695A0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lemental</w:t>
            </w:r>
            <w:r w:rsidR="00FD24D3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materials 1-5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4EE81183" w:rsidR="00901ED0" w:rsidRPr="00E40952" w:rsidRDefault="00FD24D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anuscript Metadata 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42DF6E7B" w:rsid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p w14:paraId="109E4CFD" w14:textId="34B5434B" w:rsidR="00FD24D3" w:rsidRPr="007D648A" w:rsidRDefault="00FD24D3" w:rsidP="007D648A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Note P</w:t>
      </w:r>
      <w:r w:rsidR="00327A32">
        <w:rPr>
          <w:sz w:val="16"/>
          <w:szCs w:val="16"/>
        </w:rPr>
        <w:t>ara</w:t>
      </w:r>
      <w:r>
        <w:rPr>
          <w:sz w:val="16"/>
          <w:szCs w:val="16"/>
        </w:rPr>
        <w:t xml:space="preserve">=paragraph </w:t>
      </w:r>
      <w:bookmarkStart w:id="0" w:name="_GoBack"/>
      <w:bookmarkEnd w:id="0"/>
    </w:p>
    <w:sectPr w:rsidR="00FD24D3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1C2714" w14:textId="77777777" w:rsidR="00365976" w:rsidRDefault="00365976" w:rsidP="006F1BF0">
      <w:pPr>
        <w:spacing w:after="0" w:line="240" w:lineRule="auto"/>
      </w:pPr>
      <w:r>
        <w:separator/>
      </w:r>
    </w:p>
  </w:endnote>
  <w:endnote w:type="continuationSeparator" w:id="0">
    <w:p w14:paraId="5D00ECC8" w14:textId="77777777" w:rsidR="00365976" w:rsidRDefault="00365976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523B72" w14:textId="77777777" w:rsidR="00365976" w:rsidRDefault="00365976" w:rsidP="006F1BF0">
      <w:pPr>
        <w:spacing w:after="0" w:line="240" w:lineRule="auto"/>
      </w:pPr>
      <w:r>
        <w:separator/>
      </w:r>
    </w:p>
  </w:footnote>
  <w:footnote w:type="continuationSeparator" w:id="0">
    <w:p w14:paraId="48025918" w14:textId="77777777" w:rsidR="00365976" w:rsidRDefault="00365976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27A32"/>
    <w:rsid w:val="00354DE8"/>
    <w:rsid w:val="00365976"/>
    <w:rsid w:val="003F7122"/>
    <w:rsid w:val="00406BC7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95A0F"/>
    <w:rsid w:val="006C4227"/>
    <w:rsid w:val="006E648C"/>
    <w:rsid w:val="006F1BF0"/>
    <w:rsid w:val="00704584"/>
    <w:rsid w:val="007333E2"/>
    <w:rsid w:val="0075500A"/>
    <w:rsid w:val="00764CD4"/>
    <w:rsid w:val="007740A5"/>
    <w:rsid w:val="007D06D0"/>
    <w:rsid w:val="007D648A"/>
    <w:rsid w:val="008952D0"/>
    <w:rsid w:val="008E6F1F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5668"/>
    <w:rsid w:val="00B4738E"/>
    <w:rsid w:val="00B73AEC"/>
    <w:rsid w:val="00B8331B"/>
    <w:rsid w:val="00B95FA8"/>
    <w:rsid w:val="00BA0B7D"/>
    <w:rsid w:val="00BA63DE"/>
    <w:rsid w:val="00BD14D7"/>
    <w:rsid w:val="00BE1F16"/>
    <w:rsid w:val="00BF18CB"/>
    <w:rsid w:val="00C0657C"/>
    <w:rsid w:val="00C33315"/>
    <w:rsid w:val="00C647F7"/>
    <w:rsid w:val="00C765D8"/>
    <w:rsid w:val="00CA5053"/>
    <w:rsid w:val="00D65587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D24D3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5A9CC101-96E4-4ECE-A789-E1954319C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6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Langer, Laura</cp:lastModifiedBy>
  <cp:revision>6</cp:revision>
  <cp:lastPrinted>2014-10-10T14:41:00Z</cp:lastPrinted>
  <dcterms:created xsi:type="dcterms:W3CDTF">2021-02-03T21:46:00Z</dcterms:created>
  <dcterms:modified xsi:type="dcterms:W3CDTF">2021-05-19T20:05:00Z</dcterms:modified>
  <cp:category/>
</cp:coreProperties>
</file>